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5" w:lineRule="atLeast"/>
        <w:ind w:left="0" w:right="0"/>
        <w:jc w:val="left"/>
        <w:rPr>
          <w:rFonts w:hint="eastAsia" w:ascii="Times New Roman" w:hAnsi="Times New Roman" w:eastAsia="微软雅黑" w:cs="宋体"/>
          <w:color w:val="auto"/>
          <w:kern w:val="2"/>
          <w:sz w:val="24"/>
          <w:szCs w:val="24"/>
          <w:lang w:val="en-US" w:eastAsia="zh-CN" w:bidi="ar-SA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5</w:t>
      </w:r>
    </w:p>
    <w:p>
      <w:pPr>
        <w:rPr>
          <w:rFonts w:ascii="Times New Roman" w:hAnsi="Times New Roman" w:cs="Times New Roman"/>
          <w:sz w:val="24"/>
          <w:lang w:eastAsia="en-US"/>
        </w:rPr>
      </w:pPr>
      <w:r>
        <w:rPr>
          <w:rFonts w:ascii="Times New Roman" w:hAnsi="Times New Roman" w:cs="Times New Roman"/>
          <w:sz w:val="24"/>
          <w:lang w:eastAsia="en-US"/>
        </w:rPr>
        <w:drawing>
          <wp:inline distT="0" distB="0" distL="114300" distR="114300">
            <wp:extent cx="5267960" cy="2593975"/>
            <wp:effectExtent l="0" t="0" r="5080" b="12065"/>
            <wp:docPr id="5" name="图片 5" descr="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59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5" w:lineRule="atLeast"/>
        <w:ind w:left="0" w:right="0" w:firstLine="0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&gt; ###############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ecision curve###############</w:t>
      </w:r>
    </w:p>
    <w:p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5" w:lineRule="atLeast"/>
        <w:ind w:left="0" w:right="0" w:firstLine="0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&gt; source("dca.r")</w:t>
      </w:r>
    </w:p>
    <w:p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5" w:lineRule="atLeast"/>
        <w:ind w:left="0" w:right="0" w:firstLine="0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&gt; dca(data = train,outcome = "END",predictors = "predict",</w:t>
      </w:r>
    </w:p>
    <w:p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5" w:lineRule="atLeast"/>
        <w:ind w:left="0" w:right="0" w:firstLine="0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+     smooth="TRUE",probability="TRUE")</w:t>
      </w:r>
    </w:p>
    <w:p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5" w:lineRule="atLeast"/>
        <w:ind w:left="0" w:right="0" w:firstLine="0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&gt; dca(data = test,outcome = "END",predictors = "predict",</w:t>
      </w:r>
    </w:p>
    <w:p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5" w:lineRule="atLeast"/>
        <w:ind w:left="0" w:right="0" w:firstLine="0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+     smooth="TRUE",probability="TRUE")</w:t>
      </w:r>
    </w:p>
    <w:p>
      <w:pPr>
        <w:rPr>
          <w:rFonts w:ascii="Times New Roman" w:hAnsi="Times New Roman" w:cs="Times New Roman"/>
          <w:sz w:val="24"/>
          <w:lang w:eastAsia="en-US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54CF8B5A-95F2-4507-A9F5-A44696FB3956}"/>
    <w:docVar w:name="KY_MEDREF_VERSION" w:val="3"/>
  </w:docVars>
  <w:rsids>
    <w:rsidRoot w:val="18DE427D"/>
    <w:rsid w:val="0DFA4FEC"/>
    <w:rsid w:val="105D47D6"/>
    <w:rsid w:val="18DE427D"/>
    <w:rsid w:val="2D0B29A2"/>
    <w:rsid w:val="4C0F7955"/>
    <w:rsid w:val="5DC60076"/>
    <w:rsid w:val="6E78303B"/>
    <w:rsid w:val="6EDB3B74"/>
    <w:rsid w:val="73177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pPr>
      <w:jc w:val="center"/>
    </w:pPr>
    <w:rPr>
      <w:rFonts w:ascii="Times New Roman" w:hAnsi="Times New Roman" w:eastAsia="宋体" w:cstheme="majorBidi"/>
      <w:sz w:val="21"/>
      <w:szCs w:val="20"/>
    </w:r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4T11:35:00Z</dcterms:created>
  <dc:creator>往死里干</dc:creator>
  <cp:lastModifiedBy>心淡tp</cp:lastModifiedBy>
  <dcterms:modified xsi:type="dcterms:W3CDTF">2025-01-14T15:05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0AAA25BC9CED4F5E9BAD55CB887D063E_13</vt:lpwstr>
  </property>
  <property fmtid="{D5CDD505-2E9C-101B-9397-08002B2CF9AE}" pid="4" name="KSOTemplateDocerSaveRecord">
    <vt:lpwstr>eyJoZGlkIjoiOGJhOWU1ZmU2OTk0NWQ4YmI4MmQ3Y2Q5YWYzMDM5MDkiLCJ1c2VySWQiOiI0Mjc2NzkyNTAifQ==</vt:lpwstr>
  </property>
</Properties>
</file>